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DB805" w14:textId="77777777" w:rsidR="00FF68FD" w:rsidRPr="005C49D5" w:rsidRDefault="00FF68FD" w:rsidP="00FF68FD">
      <w:pPr>
        <w:spacing w:line="240" w:lineRule="auto"/>
        <w:rPr>
          <w:rFonts w:ascii="Times New Roman" w:hAnsi="Times New Roman" w:cs="Times New Roman"/>
          <w:b/>
          <w:bCs/>
        </w:rPr>
      </w:pPr>
      <w:r w:rsidRPr="001F3410">
        <w:rPr>
          <w:rFonts w:ascii="Times New Roman" w:hAnsi="Times New Roman" w:cs="Times New Roman"/>
          <w:b/>
          <w:bCs/>
          <w:sz w:val="24"/>
          <w:szCs w:val="24"/>
        </w:rPr>
        <w:t>S4 Figure:</w:t>
      </w:r>
      <w:r w:rsidRPr="005C49D5">
        <w:rPr>
          <w:rFonts w:ascii="Times New Roman" w:hAnsi="Times New Roman" w:cs="Times New Roman"/>
          <w:b/>
          <w:bCs/>
        </w:rPr>
        <w:t xml:space="preserve"> </w:t>
      </w:r>
      <w:r w:rsidRPr="005C49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edian and Interquartile Range for Medical School Leadership, Excluding Medical School Deans, 2023</w:t>
      </w:r>
    </w:p>
    <w:p w14:paraId="0CE95257" w14:textId="77777777" w:rsidR="00FF68FD" w:rsidRPr="00BB4A7E" w:rsidRDefault="00FF68FD" w:rsidP="00FF68F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E0881C2" w14:textId="77777777" w:rsidR="00FF68FD" w:rsidRDefault="00FF68FD" w:rsidP="00FF68FD">
      <w:r w:rsidRPr="0007528E">
        <w:rPr>
          <w:rFonts w:ascii="Times New Roman" w:hAnsi="Times New Roman" w:cs="Times New Roman"/>
          <w:noProof/>
          <w:color w:val="000000" w:themeColor="text1"/>
          <w14:ligatures w14:val="standardContextual"/>
        </w:rPr>
        <mc:AlternateContent>
          <mc:Choice Requires="cx1">
            <w:drawing>
              <wp:inline distT="0" distB="0" distL="0" distR="0" wp14:anchorId="2264BF34" wp14:editId="0E07E87D">
                <wp:extent cx="5943600" cy="3959225"/>
                <wp:effectExtent l="0" t="0" r="0" b="3175"/>
                <wp:docPr id="933986120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5BCF97-0A5F-E64F-A007-BBD48C9239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2264BF34" wp14:editId="0E07E87D">
                <wp:extent cx="5943600" cy="3959225"/>
                <wp:effectExtent l="0" t="0" r="0" b="3175"/>
                <wp:docPr id="933986120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5BCF97-0A5F-E64F-A007-BBD48C92399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33986120" name="Chart 1">
                          <a:extLst>
                            <a:ext uri="{FF2B5EF4-FFF2-40B4-BE49-F238E27FC236}">
                              <a16:creationId xmlns:a16="http://schemas.microsoft.com/office/drawing/2014/main" id="{EB5BCF97-0A5F-E64F-A007-BBD48C92399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39592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5766EB7B" w14:textId="77777777" w:rsidR="00FF68FD" w:rsidRDefault="00FF68FD" w:rsidP="00FF6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528E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38570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Box plots</w:t>
      </w:r>
      <w:r w:rsidRPr="00FD4006">
        <w:rPr>
          <w:rFonts w:ascii="Times New Roman" w:hAnsi="Times New Roman" w:cs="Times New Roman"/>
          <w:sz w:val="24"/>
          <w:szCs w:val="24"/>
        </w:rPr>
        <w:t xml:space="preserve"> for medical school leadership receiving industry payments across all 30 medical schools</w:t>
      </w:r>
      <w:r>
        <w:rPr>
          <w:rFonts w:ascii="Times New Roman" w:hAnsi="Times New Roman" w:cs="Times New Roman"/>
          <w:sz w:val="24"/>
          <w:szCs w:val="24"/>
        </w:rPr>
        <w:t xml:space="preserve"> (excluding medical school deans to better visualize other deans and clerkship directors), </w:t>
      </w:r>
      <w:r w:rsidRPr="00FD4006">
        <w:rPr>
          <w:rFonts w:ascii="Times New Roman" w:hAnsi="Times New Roman" w:cs="Times New Roman"/>
          <w:sz w:val="24"/>
          <w:szCs w:val="24"/>
        </w:rPr>
        <w:t>divided by other deans (</w:t>
      </w:r>
      <w:r>
        <w:rPr>
          <w:rFonts w:ascii="Times New Roman" w:hAnsi="Times New Roman" w:cs="Times New Roman"/>
          <w:sz w:val="24"/>
          <w:szCs w:val="24"/>
        </w:rPr>
        <w:t>gray</w:t>
      </w:r>
      <w:r w:rsidRPr="00FD4006">
        <w:rPr>
          <w:rFonts w:ascii="Times New Roman" w:hAnsi="Times New Roman" w:cs="Times New Roman"/>
          <w:sz w:val="24"/>
          <w:szCs w:val="24"/>
        </w:rPr>
        <w:t>) and clerkship directors (</w:t>
      </w:r>
      <w:r>
        <w:rPr>
          <w:rFonts w:ascii="Times New Roman" w:hAnsi="Times New Roman" w:cs="Times New Roman"/>
          <w:sz w:val="24"/>
          <w:szCs w:val="24"/>
        </w:rPr>
        <w:t>white</w:t>
      </w:r>
      <w:r w:rsidRPr="00FD4006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Median industry payment listed. </w:t>
      </w:r>
    </w:p>
    <w:p w14:paraId="3550D0B3" w14:textId="77777777" w:rsidR="006D67A3" w:rsidRDefault="006D67A3"/>
    <w:sectPr w:rsidR="006D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8FD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A520A"/>
    <w:rsid w:val="008B3CAD"/>
    <w:rsid w:val="008C00CB"/>
    <w:rsid w:val="008C17D0"/>
    <w:rsid w:val="008C44D5"/>
    <w:rsid w:val="008C4C72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4D37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77FBD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  <w:rsid w:val="00FF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7E514"/>
  <w15:chartTrackingRefBased/>
  <w15:docId w15:val="{E3B9E757-F8C7-904E-8542-4A799E9C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8F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8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8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8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8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8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8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8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8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8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8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8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8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8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6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8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NULL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M$4:$M$17</cx:f>
        <cx:lvl ptCount="14" formatCode="&quot;$&quot;#,##0.00_);[Red]\(&quot;$&quot;#,##0.00\)">
          <cx:pt idx="0">31.09</cx:pt>
          <cx:pt idx="1">408</cx:pt>
          <cx:pt idx="2">12.26</cx:pt>
          <cx:pt idx="3">124.79000000000001</cx:pt>
          <cx:pt idx="4">9017.6299999999992</cx:pt>
          <cx:pt idx="5">38803.07</cx:pt>
          <cx:pt idx="6">59677.5</cx:pt>
          <cx:pt idx="7">9035.2800000000007</cx:pt>
          <cx:pt idx="8">331450.02000000002</cx:pt>
          <cx:pt idx="9">5100</cx:pt>
          <cx:pt idx="10">10541.370000000001</cx:pt>
          <cx:pt idx="11">154641.95000000001</cx:pt>
          <cx:pt idx="12">13.369999999999999</cx:pt>
          <cx:pt idx="13">2975</cx:pt>
        </cx:lvl>
      </cx:numDim>
    </cx:data>
    <cx:data id="1">
      <cx:numDim type="val">
        <cx:f>Sheet1!$H$11:$H$62</cx:f>
        <cx:lvl ptCount="52" formatCode="General">
          <cx:pt idx="0">33.210000000000001</cx:pt>
          <cx:pt idx="1">107.2</cx:pt>
          <cx:pt idx="2">16.870000000000001</cx:pt>
          <cx:pt idx="3">2327.4299999999998</cx:pt>
          <cx:pt idx="4">77411</cx:pt>
          <cx:pt idx="5">27.379999999999999</cx:pt>
          <cx:pt idx="6">14.73</cx:pt>
          <cx:pt idx="7">150</cx:pt>
          <cx:pt idx="8">77.599999999999994</cx:pt>
          <cx:pt idx="9">6.3099999999999996</cx:pt>
          <cx:pt idx="10">4715.1300000000001</cx:pt>
          <cx:pt idx="11">135.09999999999999</cx:pt>
          <cx:pt idx="12">23829.5</cx:pt>
          <cx:pt idx="13">62539</cx:pt>
          <cx:pt idx="14">18980</cx:pt>
          <cx:pt idx="15">2077943.3899999999</cx:pt>
          <cx:pt idx="16">8243.75</cx:pt>
          <cx:pt idx="17">191968.60999999999</cx:pt>
          <cx:pt idx="18">41187.690000000002</cx:pt>
          <cx:pt idx="19">2268.21</cx:pt>
          <cx:pt idx="20">24.75</cx:pt>
          <cx:pt idx="21">24283</cx:pt>
          <cx:pt idx="22">20857.43</cx:pt>
          <cx:pt idx="23">167</cx:pt>
          <cx:pt idx="24">451.56999999999999</cx:pt>
          <cx:pt idx="25">21.620000000000001</cx:pt>
          <cx:pt idx="26">13000.469999999999</cx:pt>
          <cx:pt idx="27">5878.0699999999997</cx:pt>
          <cx:pt idx="28">185.97999999999999</cx:pt>
          <cx:pt idx="29">16119.41</cx:pt>
          <cx:pt idx="30">186.63</cx:pt>
          <cx:pt idx="31">105.92</cx:pt>
          <cx:pt idx="32">1122.51</cx:pt>
          <cx:pt idx="33">6707.3199999999997</cx:pt>
          <cx:pt idx="34">331.44999999999999</cx:pt>
          <cx:pt idx="35">1569.9200000000001</cx:pt>
          <cx:pt idx="36">171.88999999999999</cx:pt>
          <cx:pt idx="37">106.58</cx:pt>
          <cx:pt idx="38">6103</cx:pt>
          <cx:pt idx="39">115.34999999999999</cx:pt>
          <cx:pt idx="40">27.829999999999998</cx:pt>
          <cx:pt idx="41">242.56</cx:pt>
          <cx:pt idx="42">1719.4100000000001</cx:pt>
          <cx:pt idx="43">22.32</cx:pt>
          <cx:pt idx="44">1233962.5</cx:pt>
          <cx:pt idx="45">5600</cx:pt>
          <cx:pt idx="46">8529.1399999999994</cx:pt>
          <cx:pt idx="47">207.19999999999999</cx:pt>
          <cx:pt idx="48">31.379999999999999</cx:pt>
          <cx:pt idx="49">135.59</cx:pt>
          <cx:pt idx="50">33.890000000000001</cx:pt>
          <cx:pt idx="51">59.060000000000002</cx:pt>
        </cx:lvl>
      </cx:numDim>
    </cx:data>
  </cx:chartData>
  <cx:chart>
    <cx:plotArea>
      <cx:plotAreaRegion>
        <cx:series layoutId="boxWhisker" uniqueId="{00000001-1AEA-854E-A679-290CA2A88A46}" formatIdx="1">
          <cx:tx>
            <cx:txData>
              <cx:f/>
              <cx:v>Other Deans (Education, Research, Diversity)</cx:v>
            </cx:txData>
          </cx:tx>
          <cx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</cx:spPr>
          <cx:dataLabels pos="t"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100">
                    <a:solidFill>
                      <a:schemeClr val="bg1"/>
                    </a:solidFill>
                  </a:defRPr>
                </a:pPr>
                <a:endParaRPr lang="en-US" sz="1100" b="0" i="0" u="none" strike="noStrike" baseline="0">
                  <a:solidFill>
                    <a:schemeClr val="bg1"/>
                  </a:solidFill>
                  <a:latin typeface="Aptos Narrow" panose="02110004020202020204"/>
                </a:endParaRPr>
              </a:p>
            </cx:txPr>
            <cx:visibility seriesName="0" categoryName="0" value="1"/>
            <cx:separator>, </cx:separator>
            <cx:dataLabelHidden idx="0"/>
            <cx:dataLabelHidden idx="11"/>
            <cx:dataLabelHidden idx="14"/>
            <cx:dataLabelHidden idx="16"/>
          </cx:dataLabels>
          <cx:dataId val="0"/>
          <cx:layoutPr>
            <cx:visibility meanMarker="0" nonoutliers="0" outliers="0"/>
            <cx:statistics quartileMethod="exclusive"/>
          </cx:layoutPr>
        </cx:series>
        <cx:series layoutId="boxWhisker" uniqueId="{00000002-1AEA-854E-A679-290CA2A88A46}" formatIdx="2">
          <cx:tx>
            <cx:txData>
              <cx:f/>
              <cx:v>Clerkship Directors</cx:v>
            </cx:txData>
          </cx:tx>
          <cx:spPr>
            <a:solidFill>
              <a:schemeClr val="bg1"/>
            </a:solidFill>
            <a:ln>
              <a:solidFill>
                <a:schemeClr val="tx1"/>
              </a:solidFill>
            </a:ln>
          </cx:spPr>
          <cx:dataLabels pos="t">
            <cx:numFmt formatCode="$#,##0.00" sourceLinked="0"/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900">
                    <a:solidFill>
                      <a:sysClr val="windowText" lastClr="000000"/>
                    </a:solidFill>
                  </a:defRPr>
                </a:pPr>
                <a:endParaRPr lang="en-US" sz="900" b="0" i="0" u="none" strike="noStrike" baseline="0">
                  <a:solidFill>
                    <a:sysClr val="windowText" lastClr="000000"/>
                  </a:solidFill>
                  <a:latin typeface="Aptos Narrow" panose="02110004020202020204"/>
                </a:endParaRPr>
              </a:p>
            </cx:txPr>
            <cx:visibility seriesName="0" categoryName="0" value="1"/>
            <cx:separator>, </cx:separator>
            <cx:dataLabel idx="53">
              <cx:numFmt formatCode="$#,##0.00" sourceLinked="0"/>
              <cx:txPr>
                <a:bodyPr spcFirstLastPara="1" vertOverflow="ellipsis" horzOverflow="overflow" wrap="square" lIns="0" tIns="0" rIns="0" bIns="0" anchor="ctr" anchorCtr="1"/>
                <a:lstStyle/>
                <a:p>
                  <a:pPr algn="ctr" rtl="0">
                    <a:defRPr sz="1100">
                      <a:solidFill>
                        <a:schemeClr val="tx1"/>
                      </a:solidFill>
                    </a:defRPr>
                  </a:pPr>
                  <a:r>
                    <a:rPr lang="en-US" sz="1100" b="0" i="0" u="none" strike="noStrike" baseline="0">
                      <a:solidFill>
                        <a:schemeClr val="tx1"/>
                      </a:solidFill>
                      <a:latin typeface="Aptos Narrow" panose="02110004020202020204"/>
                    </a:rPr>
                    <a:t>$287.01</a:t>
                  </a:r>
                </a:p>
              </cx:txPr>
              <cx:visibility seriesName="0" categoryName="0" value="1"/>
              <cx:separator>, </cx:separator>
            </cx:dataLabel>
            <cx:dataLabelHidden idx="0"/>
            <cx:dataLabelHidden idx="43"/>
            <cx:dataLabelHidden idx="52"/>
            <cx:dataLabelHidden idx="54"/>
          </cx:dataLabels>
          <cx:dataId val="1"/>
          <cx:layoutPr>
            <cx:visibility meanMarker="0" nonoutliers="0" outliers="0"/>
            <cx:statistics quartileMethod="exclusive"/>
          </cx:layoutPr>
        </cx:series>
      </cx:plotAreaRegion>
      <cx:axis id="0" hidden="1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1000" b="0" i="0">
                <a:solidFill>
                  <a:srgbClr val="595959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US" sz="1000"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majorGridlines>
          <cx:spPr>
            <a:ln>
              <a:noFill/>
            </a:ln>
          </cx:spPr>
        </cx:majorGridlines>
        <cx:tickLabels/>
        <cx:numFmt formatCode="&quot;$&quot;#,##0" sourceLinked="0"/>
        <cx:txPr>
          <a:bodyPr vertOverflow="overflow" horzOverflow="overflow" wrap="square" lIns="0" tIns="0" rIns="0" bIns="0"/>
          <a:lstStyle/>
          <a:p>
            <a:pPr algn="ctr" rtl="0">
              <a:defRPr sz="1000" b="0" i="0">
                <a:solidFill>
                  <a:schemeClr val="tx1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US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b" align="ctr" overlay="0">
      <cx:txPr>
        <a:bodyPr vertOverflow="overflow" horzOverflow="overflow" wrap="square" lIns="0" tIns="0" rIns="0" bIns="0"/>
        <a:lstStyle/>
        <a:p>
          <a:pPr algn="ctr" rtl="0">
            <a:defRPr sz="1000" b="0" i="0">
              <a:solidFill>
                <a:schemeClr val="tx1"/>
              </a:solidFill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en-US" sz="10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9T22:36:00Z</dcterms:created>
  <dcterms:modified xsi:type="dcterms:W3CDTF">2026-02-19T22:36:00Z</dcterms:modified>
</cp:coreProperties>
</file>